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6ABFC" w14:textId="760E77C1" w:rsidR="00642136" w:rsidRPr="00715D55" w:rsidRDefault="00B43181" w:rsidP="00642136">
      <w:pPr>
        <w:spacing w:line="480" w:lineRule="auto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4</w:t>
      </w:r>
      <w:bookmarkStart w:id="0" w:name="_GoBack"/>
      <w:bookmarkEnd w:id="0"/>
      <w:r w:rsidR="00642136" w:rsidRPr="00715D55">
        <w:rPr>
          <w:rFonts w:cs="Times New Roman"/>
          <w:b/>
          <w:bCs/>
        </w:rPr>
        <w:t xml:space="preserve"> Table</w:t>
      </w:r>
    </w:p>
    <w:p w14:paraId="3220B26C" w14:textId="77777777" w:rsidR="00642136" w:rsidRPr="00BA2076" w:rsidRDefault="00642136" w:rsidP="00642136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</w:p>
    <w:p w14:paraId="2B69A4D7" w14:textId="77777777" w:rsidR="00642136" w:rsidRPr="00BA2076" w:rsidRDefault="00642136" w:rsidP="00642136">
      <w:pPr>
        <w:spacing w:line="480" w:lineRule="auto"/>
        <w:rPr>
          <w:rFonts w:cs="Times New Roman"/>
          <w:i/>
          <w:iCs/>
          <w:sz w:val="20"/>
          <w:szCs w:val="20"/>
        </w:rPr>
      </w:pPr>
      <w:r w:rsidRPr="00BA2076">
        <w:rPr>
          <w:rFonts w:cs="Times New Roman"/>
          <w:i/>
          <w:iCs/>
          <w:sz w:val="20"/>
          <w:szCs w:val="20"/>
        </w:rPr>
        <w:t>Discrimination and calibration performance of the new combined prediction model in different specialty subgroups.</w:t>
      </w:r>
    </w:p>
    <w:p w14:paraId="0EE58A26" w14:textId="77777777" w:rsidR="00642136" w:rsidRPr="00BA2076" w:rsidRDefault="00642136" w:rsidP="00642136">
      <w:pPr>
        <w:spacing w:line="480" w:lineRule="auto"/>
        <w:rPr>
          <w:rFonts w:cs="Times New Roman"/>
          <w:b/>
          <w:bCs/>
          <w:sz w:val="20"/>
          <w:szCs w:val="20"/>
        </w:rPr>
      </w:pPr>
    </w:p>
    <w:tbl>
      <w:tblPr>
        <w:tblStyle w:val="Thesisstyle"/>
        <w:tblW w:w="0" w:type="auto"/>
        <w:tblLook w:val="04A0" w:firstRow="1" w:lastRow="0" w:firstColumn="1" w:lastColumn="0" w:noHBand="0" w:noVBand="1"/>
        <w:tblCaption w:val="Supplementary Table 5: Discrimination and calibration performance of the new combined prediction model in different specialty subgroups."/>
      </w:tblPr>
      <w:tblGrid>
        <w:gridCol w:w="1869"/>
        <w:gridCol w:w="541"/>
        <w:gridCol w:w="1610"/>
        <w:gridCol w:w="1610"/>
        <w:gridCol w:w="1610"/>
        <w:gridCol w:w="1611"/>
      </w:tblGrid>
      <w:tr w:rsidR="00642136" w:rsidRPr="00BA2076" w14:paraId="6447BDA8" w14:textId="77777777" w:rsidTr="00073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</w:tcBorders>
            <w:hideMark/>
          </w:tcPr>
          <w:p w14:paraId="16F19692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Specialty sub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2" w:space="0" w:color="auto"/>
            </w:tcBorders>
            <w:hideMark/>
          </w:tcPr>
          <w:p w14:paraId="4D2A0C72" w14:textId="77777777" w:rsidR="00642136" w:rsidRPr="00BA2076" w:rsidRDefault="00642136" w:rsidP="00073CBA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n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2" w:space="0" w:color="auto"/>
              <w:right w:val="nil"/>
            </w:tcBorders>
            <w:hideMark/>
          </w:tcPr>
          <w:p w14:paraId="612C4E19" w14:textId="77777777" w:rsidR="00642136" w:rsidRPr="00BA2076" w:rsidRDefault="00642136" w:rsidP="00073CBA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proofErr w:type="spellStart"/>
            <w:r w:rsidRPr="00BA2076">
              <w:rPr>
                <w:rFonts w:cs="Times New Roman"/>
                <w:szCs w:val="16"/>
              </w:rPr>
              <w:t>AUROC</w:t>
            </w:r>
            <w:proofErr w:type="spellEnd"/>
          </w:p>
        </w:tc>
        <w:tc>
          <w:tcPr>
            <w:tcW w:w="1610" w:type="dxa"/>
            <w:tcBorders>
              <w:top w:val="single" w:sz="12" w:space="0" w:color="auto"/>
              <w:left w:val="nil"/>
              <w:right w:val="single" w:sz="2" w:space="0" w:color="auto"/>
            </w:tcBorders>
            <w:hideMark/>
          </w:tcPr>
          <w:p w14:paraId="7BBD095E" w14:textId="77777777" w:rsidR="00642136" w:rsidRPr="00BA2076" w:rsidRDefault="00642136" w:rsidP="00073CBA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 xml:space="preserve">95% CI for </w:t>
            </w:r>
            <w:proofErr w:type="spellStart"/>
            <w:r w:rsidRPr="00BA2076">
              <w:rPr>
                <w:rFonts w:cs="Times New Roman"/>
                <w:szCs w:val="16"/>
              </w:rPr>
              <w:t>AUROC</w:t>
            </w:r>
            <w:proofErr w:type="spellEnd"/>
          </w:p>
        </w:tc>
        <w:tc>
          <w:tcPr>
            <w:tcW w:w="1610" w:type="dxa"/>
            <w:tcBorders>
              <w:top w:val="single" w:sz="12" w:space="0" w:color="auto"/>
              <w:left w:val="single" w:sz="2" w:space="0" w:color="auto"/>
              <w:right w:val="nil"/>
            </w:tcBorders>
            <w:hideMark/>
          </w:tcPr>
          <w:p w14:paraId="1E1D57C2" w14:textId="77777777" w:rsidR="00642136" w:rsidRPr="00BA2076" w:rsidRDefault="00642136" w:rsidP="00073CBA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Hosmer-</w:t>
            </w:r>
            <w:proofErr w:type="spellStart"/>
            <w:r w:rsidRPr="00BA2076">
              <w:rPr>
                <w:rFonts w:cs="Times New Roman"/>
                <w:szCs w:val="16"/>
              </w:rPr>
              <w:t>Lemeshow</w:t>
            </w:r>
            <w:proofErr w:type="spellEnd"/>
            <w:r w:rsidRPr="00BA2076">
              <w:rPr>
                <w:rFonts w:cs="Times New Roman"/>
                <w:szCs w:val="16"/>
              </w:rPr>
              <w:t xml:space="preserve"> test statistic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6BC63A6" w14:textId="77777777" w:rsidR="00642136" w:rsidRPr="00BA2076" w:rsidRDefault="00642136" w:rsidP="00073CBA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Hosmer-</w:t>
            </w:r>
            <w:proofErr w:type="spellStart"/>
            <w:r w:rsidRPr="00BA2076">
              <w:rPr>
                <w:rFonts w:cs="Times New Roman"/>
                <w:szCs w:val="16"/>
              </w:rPr>
              <w:t>Lemeshow</w:t>
            </w:r>
            <w:proofErr w:type="spellEnd"/>
            <w:r w:rsidRPr="00BA2076">
              <w:rPr>
                <w:rFonts w:cs="Times New Roman"/>
                <w:szCs w:val="16"/>
              </w:rPr>
              <w:t xml:space="preserve"> p-value</w:t>
            </w:r>
          </w:p>
        </w:tc>
      </w:tr>
      <w:tr w:rsidR="00642136" w:rsidRPr="00BA2076" w14:paraId="2A35EE9A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F43B484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Gastrointest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537107AA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4472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323FEB3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9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592E4F87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84 to 0.948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60ADC5A2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8.5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BEA8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283</w:t>
            </w:r>
          </w:p>
        </w:tc>
      </w:tr>
      <w:tr w:rsidR="00642136" w:rsidRPr="00BA2076" w14:paraId="36BBFF23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20F4CEE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proofErr w:type="spellStart"/>
            <w:r w:rsidRPr="00BA2076">
              <w:rPr>
                <w:rFonts w:cs="Times New Roman"/>
                <w:szCs w:val="16"/>
              </w:rPr>
              <w:t>Gynaecology</w:t>
            </w:r>
            <w:proofErr w:type="spellEnd"/>
            <w:r w:rsidRPr="00BA2076">
              <w:rPr>
                <w:rFonts w:cs="Times New Roman"/>
                <w:szCs w:val="16"/>
              </w:rPr>
              <w:t>/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50072F23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4309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3EA8221D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9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5331888D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901 to 0.990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2E507725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7.8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8BD3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249</w:t>
            </w:r>
          </w:p>
        </w:tc>
      </w:tr>
      <w:tr w:rsidR="00642136" w:rsidRPr="00BA2076" w14:paraId="1C40ACCB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6537A141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proofErr w:type="spellStart"/>
            <w:r w:rsidRPr="00BA2076">
              <w:rPr>
                <w:rFonts w:cs="Times New Roman"/>
                <w:szCs w:val="16"/>
              </w:rPr>
              <w:t>Orthopaed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223215A7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6772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767575BE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1332DE35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69 to 0.930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2183453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6.8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2032D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450</w:t>
            </w:r>
          </w:p>
        </w:tc>
      </w:tr>
      <w:tr w:rsidR="00642136" w:rsidRPr="00BA2076" w14:paraId="0DF9962D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8319A3F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Neuro/Spin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21F74D1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1208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2754212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9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618798F2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73 to 0.971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2A037154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10.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F6F31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173</w:t>
            </w:r>
          </w:p>
        </w:tc>
      </w:tr>
      <w:tr w:rsidR="00642136" w:rsidRPr="00BA2076" w14:paraId="38435B45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3B02FAFD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Thoracic/Cardia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7C63900D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1033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129A4241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42EC7115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749 to 0.981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03BB18AF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9.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EB43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318</w:t>
            </w:r>
          </w:p>
        </w:tc>
      </w:tr>
      <w:tr w:rsidR="00642136" w:rsidRPr="00BA2076" w14:paraId="7FF8BCA1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B114B00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3176E5D0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674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395B39D9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7BC71923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24 to 0.940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201C55B8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20.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12D03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009</w:t>
            </w:r>
          </w:p>
        </w:tc>
      </w:tr>
      <w:tr w:rsidR="00642136" w:rsidRPr="00BA2076" w14:paraId="3FA7AAD8" w14:textId="77777777" w:rsidTr="00073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</w:tcBorders>
            <w:hideMark/>
          </w:tcPr>
          <w:p w14:paraId="0469661A" w14:textId="77777777" w:rsidR="00642136" w:rsidRPr="00BA2076" w:rsidRDefault="00642136" w:rsidP="00073CBA">
            <w:pPr>
              <w:pStyle w:val="Compact"/>
              <w:jc w:val="center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hideMark/>
          </w:tcPr>
          <w:p w14:paraId="5A7E9F6D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4163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hideMark/>
          </w:tcPr>
          <w:p w14:paraId="46B70A57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9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hideMark/>
          </w:tcPr>
          <w:p w14:paraId="77147B1A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886 to 0.970</w:t>
            </w:r>
          </w:p>
        </w:tc>
        <w:tc>
          <w:tcPr>
            <w:tcW w:w="161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hideMark/>
          </w:tcPr>
          <w:p w14:paraId="67C389EE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8.1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8F6878" w14:textId="77777777" w:rsidR="00642136" w:rsidRPr="00BA2076" w:rsidRDefault="00642136" w:rsidP="00073CBA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</w:rPr>
            </w:pPr>
            <w:r w:rsidRPr="00BA2076">
              <w:rPr>
                <w:rFonts w:cs="Times New Roman"/>
                <w:szCs w:val="16"/>
              </w:rPr>
              <w:t>0.322</w:t>
            </w:r>
          </w:p>
        </w:tc>
      </w:tr>
    </w:tbl>
    <w:p w14:paraId="1E5205D9" w14:textId="77777777" w:rsidR="00642136" w:rsidRPr="00BA2076" w:rsidRDefault="00642136" w:rsidP="00642136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</w:p>
    <w:p w14:paraId="4BB72674" w14:textId="77777777" w:rsidR="00857572" w:rsidRDefault="00B43181"/>
    <w:sectPr w:rsidR="00857572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136"/>
    <w:rsid w:val="00642136"/>
    <w:rsid w:val="00715D55"/>
    <w:rsid w:val="007D6BA7"/>
    <w:rsid w:val="0089336C"/>
    <w:rsid w:val="00A8748D"/>
    <w:rsid w:val="00B4235F"/>
    <w:rsid w:val="00B4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75F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2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42136"/>
    <w:pPr>
      <w:spacing w:before="36" w:after="36" w:line="480" w:lineRule="auto"/>
    </w:pPr>
    <w:rPr>
      <w:lang w:val="en-US"/>
    </w:rPr>
  </w:style>
  <w:style w:type="table" w:customStyle="1" w:styleId="Thesisstyle">
    <w:name w:val="Thesis style"/>
    <w:basedOn w:val="TableNormal"/>
    <w:uiPriority w:val="99"/>
    <w:rsid w:val="00642136"/>
    <w:rPr>
      <w:sz w:val="16"/>
      <w:lang w:val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  <w:bCs/>
        <w:i/>
      </w:rPr>
      <w:tblPr/>
      <w:tcPr>
        <w:tcBorders>
          <w:bottom w:val="single" w:sz="4" w:space="0" w:color="auto"/>
        </w:tcBorders>
        <w:vAlign w:val="bottom"/>
      </w:tcPr>
    </w:tblStylePr>
    <w:tblStylePr w:type="lastRow">
      <w:rPr>
        <w:b w:val="0"/>
        <w:bCs/>
      </w:rPr>
    </w:tblStylePr>
    <w:tblStylePr w:type="firstCol">
      <w:rPr>
        <w:b/>
        <w:bCs/>
      </w:rPr>
      <w:tblPr/>
      <w:tcPr>
        <w:tcBorders>
          <w:right w:val="single" w:sz="4" w:space="0" w:color="auto"/>
        </w:tcBorders>
      </w:tcPr>
    </w:tblStylePr>
    <w:tblStylePr w:type="lastCol">
      <w:rPr>
        <w:b w:val="0"/>
        <w:bCs/>
      </w:rPr>
    </w:tblStylePr>
    <w:tblStylePr w:type="swCell">
      <w:rPr>
        <w:b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421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42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3</cp:revision>
  <dcterms:created xsi:type="dcterms:W3CDTF">2020-08-20T15:24:00Z</dcterms:created>
  <dcterms:modified xsi:type="dcterms:W3CDTF">2020-08-21T13:14:00Z</dcterms:modified>
</cp:coreProperties>
</file>